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kern w:val="0"/>
          <w:sz w:val="11"/>
          <w:szCs w:val="11"/>
        </w:rPr>
        <w:t>Additional file 4</w:t>
      </w:r>
      <w:r>
        <w:rPr>
          <w:rFonts w:cs="Courier New" w:ascii="Courier New" w:hAnsi="Courier New"/>
          <w:kern w:val="0"/>
          <w:sz w:val="11"/>
          <w:szCs w:val="11"/>
        </w:rPr>
        <w:t>:</w:t>
      </w:r>
      <w:r>
        <w:rPr>
          <w:rFonts w:cs="Courier New" w:ascii="Courier New" w:hAnsi="Courier New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sz w:val="11"/>
          <w:szCs w:val="11"/>
        </w:rPr>
        <w:t xml:space="preserve">Alignment of candidate </w:t>
      </w:r>
      <w:r>
        <w:rPr>
          <w:rFonts w:cs="Courier New" w:ascii="Courier New" w:hAnsi="Courier New"/>
          <w:sz w:val="11"/>
          <w:szCs w:val="11"/>
        </w:rPr>
        <w:t xml:space="preserve">TM-type </w:t>
      </w:r>
      <w:r>
        <w:rPr>
          <w:rFonts w:cs="Courier New" w:ascii="Courier New" w:hAnsi="Courier New"/>
          <w:sz w:val="11"/>
          <w:szCs w:val="11"/>
        </w:rPr>
        <w:t>tRNase Z</w:t>
      </w:r>
      <w:r>
        <w:rPr>
          <w:rFonts w:cs="Courier New" w:ascii="Courier New" w:hAnsi="Courier New"/>
          <w:sz w:val="11"/>
          <w:szCs w:val="11"/>
          <w:vertAlign w:val="superscript"/>
        </w:rPr>
        <w:t>S</w:t>
      </w:r>
      <w:r>
        <w:rPr>
          <w:rFonts w:cs="Courier New" w:ascii="Courier New" w:hAnsi="Courier New"/>
          <w:sz w:val="11"/>
          <w:szCs w:val="11"/>
        </w:rPr>
        <w:t>s identified in green plant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ind w:firstLine="110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>Aco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MKISLGISTSPILLPFSKPTLKIPHNRVC--------IPSNQRNQHQNQHQHTLFALK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ly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MQLSSFPISPSKIFPFTKYHAPPVIIHQ--------LAAQIQSHRSNFVSPVKVSG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th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MQLSSSFPISPPKIFPSTKHHKPPVITHQ--------LAAQIQSNRRHFVSPVKVSG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t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MQISIPLFSSPPNPKIPSLFPFQHLPSIFHGK--------GKPTTLTTRNFHFLPLKIKNKPF----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cl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LSLPTSPSKLPTIFPF-----HPSS--------IPKTPQSPHHLSLQSHVGPLN------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LSLPTSPSKLPTIFPF-----HPSS--------IPKTPQSPHHLSLQSHVGPLN------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p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LTSVPILPSKLQSVFPFGHHHYHSIS--------HKPTPIHQFSFLVQNHVNPVN------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e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IFLTISPCKAPLILPFHPPISKTPK--------TQRTSLKTLS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Rco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TSLPISHSKFPSIFPFNHPISHKPT--------TTRTTTEHQYPFQTHIKKPIGPT----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Eg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RISIPISPSKSPQIFPFHHHHRRRHQ--------IPDLRRRPPALSLP--ASAVN------P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ISIPISPLRPPQVFPFHQPLLHTPK--------PPGVALQSHLN-------PVN------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Gm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ISLSDLAFKTPQLFPIHHPIFPPKP--------PLNHQVSTQSHVSNVLKGSS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t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IPLTNPTFKPPQIFPFHHTIPSPK---------------QQLSFPTNSLKGS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gu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MITLNPTTSNLLNLHPFHPTPATHKH--------HLPPQTRRSVIACVSDAVVAGGGGGGG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v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MQISLPFSTSKVPYLSPLPNPTPQPPL--------TIPKPHPKSYITAHSSRPKGS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Bd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MATISLFSLPPLRLTRGLLSPSSG--PASR--FQTLASKKAGAP--TVSGPGAGGG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s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MAATSLLSLPSLRLTHRLLVPASSSAPASRSQFQTLAAKKAAVA--TGTGEGGGGGR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MATASLFSLPSLRALSRTSARCSR--------FQTLAARKPVESSSSTATSGSRRSG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Zm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MVTASLFSLPSLRVLSRTSAHGPR--------FQILAARKPVES--STATSGSRRGG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MATASLFSPPSLRLLSRTTARLSR--------FQTLAARKPPAS--TVSGGGGGGGG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re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MDTLTRALKEQTNLAHSPDTRATD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c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p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MRAAATTRAPFRLALQLAAGRSRAASASASASARYPSLATVEGRRHRGGVRDPRAAVAVDVDAASASASTVA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l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MATARDRPA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HSLPQWRTATVVCAALSSHMTSHVRVCSLARIAAREFVPNCASVCCFGRRLQFQGRGGGGGGGVTGCGAVDRFAPRASTEGVAAMASIATVQVETEPDSDVTFAVGCRVSSSSF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m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Bd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SR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s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NSG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SG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Zm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SGG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4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VSE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3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IG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3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TKGGQSA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MAKG----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ly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th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e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es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Rc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t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cl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p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Gm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t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MDPTRAFVTSVNRVIVKG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g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MASS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c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Eg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METK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v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-----------------------------------------------------------------------------------------</w:t>
      </w:r>
    </w:p>
    <w:p>
      <w:pPr>
        <w:pStyle w:val="Normal"/>
        <w:autoSpaceDE w:val="false"/>
        <w:ind w:firstLine="3646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>EGxSxxG        Motif I                    Motif II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  <w:lang w:val="en-US" w:eastAsia="en-US"/>
        </w:rPr>
      </w:pPr>
      <w:r>
        <w:rPr>
          <w:rFonts w:cs="Courier New" w:ascii="Courier New" w:hAnsi="Courier New"/>
          <w:b/>
          <w:kern w:val="0"/>
          <w:sz w:val="11"/>
          <w:szCs w:val="1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38120</wp:posOffset>
                </wp:positionH>
                <wp:positionV relativeFrom="paragraph">
                  <wp:posOffset>27940</wp:posOffset>
                </wp:positionV>
                <wp:extent cx="59055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4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6pt,2.2pt" to="262.05pt,2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63315</wp:posOffset>
                </wp:positionH>
                <wp:positionV relativeFrom="paragraph">
                  <wp:posOffset>27940</wp:posOffset>
                </wp:positionV>
                <wp:extent cx="756285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.45pt,2.2pt" to="347.95pt,2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5370</wp:posOffset>
                </wp:positionH>
                <wp:positionV relativeFrom="paragraph">
                  <wp:posOffset>25400</wp:posOffset>
                </wp:positionV>
                <wp:extent cx="25209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1pt,2pt" to="202.9pt,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co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GSSG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DRVIE-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I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ly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Y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SRAIE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th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Y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SRAIE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t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ASS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IGRAIEEEED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cl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SAG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SRAID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SAG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SRAID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p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GS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GLAIEQ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e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3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KPYRL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Rco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ST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IGRVIE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Eg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SS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IHRAME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RDS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IG----V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V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Gm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ISKVIDHEEQYRV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tr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ISKAIDYEEQYR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L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gu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GGSG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IGRAIE-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V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v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GY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IGRAIEEEEEYR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D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Bdi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GGR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DRALTD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s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AGG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DRAMAD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5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KGG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DRALAD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ZmaTRZ2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GA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DRAMAD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4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KGGG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DRALADEEEYR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V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H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LDHIGGLP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re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2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MKAASTTAATKGTTKEGATALMADTRQ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GFS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c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MSSAVAGASTAAPVLNPPAFPVDSRQ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AHL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GFA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p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74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MPENDPAAVSAAAGRPSSSARGGKERHAVH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RAAAF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l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1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EGDGEGDGDGDDAAQKRTKN----RDRHAV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T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F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MKDTPSSRHEQLKLGRSKT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LE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L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YVAT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aTRZ2  (11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LAPQDKPVRKKVAPGPGYGQTKLGRPTT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m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MEEVALEDAKLKSSVRGGRRDL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M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Bd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6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KS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STAPPPPPPSS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AK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L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Os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6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KS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STTAPPP-----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AKA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L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6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ESTV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SSSPLTPASAS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PMYVAT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Zm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7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ESTVEVP-------IPASAS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PMYVAT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4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7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SAAE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AAPPLTSASAP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PMYVAT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3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6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EFAA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TPTHPGTPASAP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NN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DHIG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L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3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1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GPED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ATSTSAPTPAPG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RATQQ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AT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R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6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AAAADESAVISTSAPTRP------RAMQ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AT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R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MAAGTASFSSKNLDSNPMEM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ly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M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th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M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pe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MTG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DSEQVTQKPNSDSDPASK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es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M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--QKGDPVSAPK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G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Rc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M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QQTPEADSVPNPN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E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Pt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MERRKERGEENESDDSVR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KEEETKR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cl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AKE-----EEK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AKE-----EEK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I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p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SGKEKQQGLESK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Gma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-----MT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t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1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SVLPQYHSIALMELGTEKSSETESKK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SN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Mgu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5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ERAYESTNSESEK--PK-AKK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ASE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PTIF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co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-----METSKKK-E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Egr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5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SGKTEVGKESEQGPSESADSCTDRR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ETC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YV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PP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ED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Vv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>1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MKNSE------ANSIVTKKE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I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DIGRC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I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LFI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HIGGLPMYVATRGL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</w:p>
    <w:p>
      <w:pPr>
        <w:pStyle w:val="Normal"/>
        <w:autoSpaceDE w:val="false"/>
        <w:ind w:firstLine="3757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>Motif III                  KL Motif                         Motif I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  <w:lang w:val="en-US" w:eastAsia="en-US"/>
        </w:rPr>
      </w:pPr>
      <w:r>
        <w:rPr>
          <w:rFonts w:cs="Courier New" w:ascii="Courier New" w:hAnsi="Courier New"/>
          <w:b/>
          <w:kern w:val="0"/>
          <w:sz w:val="11"/>
          <w:szCs w:val="1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0300</wp:posOffset>
                </wp:positionH>
                <wp:positionV relativeFrom="paragraph">
                  <wp:posOffset>17780</wp:posOffset>
                </wp:positionV>
                <wp:extent cx="30607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.4pt" to="213.05pt,1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24070</wp:posOffset>
                </wp:positionH>
                <wp:positionV relativeFrom="paragraph">
                  <wp:posOffset>19685</wp:posOffset>
                </wp:positionV>
                <wp:extent cx="288290" cy="0"/>
                <wp:effectExtent l="0" t="6350" r="635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4.1pt,1.55pt" to="386.75pt,1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16580</wp:posOffset>
                </wp:positionH>
                <wp:positionV relativeFrom="paragraph">
                  <wp:posOffset>17780</wp:posOffset>
                </wp:positionV>
                <wp:extent cx="842645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2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4pt,1.4pt" to="311.7pt,1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coTRZ2  (16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F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M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lyTRZ2  (15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E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thTRZ2  (16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TRZ2  (17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F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E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lTRZ2  (16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iTRZ2  (16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paTRZ2  (16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eTRZ2  (13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H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coTRZ2  (16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E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EgrTRZ2  (16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aTRZ2  (15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maTRZ2  (15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trTRZ2  (15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C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uTRZ2  (16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R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viTRZ2  (16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iTRZ2  (16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RI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saTRZ2  (17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16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ZmaTRZ2  (16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16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reTRZ1  (14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L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S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VS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Q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caTRZ1  (11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SQ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CAT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puTRZ1  (18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FIR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AE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RATA-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luTRZ1  (12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T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aTRZ1  (10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aTRZ2  (23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V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VAFTGDT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moTRZ1  (10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M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VT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iTRZ1  (11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VI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saTRZ1  (11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biTRZ1  (11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ZmaTRZ1  (11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4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12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E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PSQGYVI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itTRZ3  (12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PSQGYVI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3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12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V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itTRZ1  (11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Y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SQGYV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aTRZ1  (10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C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ly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9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Ath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9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eTRZ1  (11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T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esTRZ1  (10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coTRZ1  (11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TRZ1  (11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cl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9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CsiTRZ1  (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9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paTRZ1  (10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maTRZ1   (9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trTRZ1  (13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uTRZ1  (11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coTRZ1   (9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Q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C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E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EgrTRZ1  (12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VAFTGDTTSD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viTRZ1  (10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H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G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YHVIPSQGY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GVEI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FTGD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DFI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A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ind w:firstLine="1553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FFFFFF" w:val="clear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>xExT                   HxH                        Motif V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FFFFFF" w:val="clear"/>
          <w:lang w:val="en-US" w:eastAsia="en-US"/>
        </w:rPr>
      </w:pP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82980</wp:posOffset>
                </wp:positionH>
                <wp:positionV relativeFrom="paragraph">
                  <wp:posOffset>17145</wp:posOffset>
                </wp:positionV>
                <wp:extent cx="165735" cy="0"/>
                <wp:effectExtent l="635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1.35pt" to="90.4pt,1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08480</wp:posOffset>
                </wp:positionH>
                <wp:positionV relativeFrom="paragraph">
                  <wp:posOffset>17145</wp:posOffset>
                </wp:positionV>
                <wp:extent cx="133350" cy="0"/>
                <wp:effectExtent l="0" t="6350" r="63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2.4pt,1.35pt" to="152.85pt,1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76220</wp:posOffset>
                </wp:positionH>
                <wp:positionV relativeFrom="paragraph">
                  <wp:posOffset>-60960</wp:posOffset>
                </wp:positionV>
                <wp:extent cx="29908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6pt,-4.8pt" to="242.1pt,-4.8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kern w:val="0"/>
        </w:rPr>
        <w:t xml:space="preserve">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coTrz2  (27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G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G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lyTrz2  (26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R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thTrz2  (26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R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Trz2  (28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M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lTrz2  (26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VYTS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iTrz2  (26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VYTS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paTrz2  (27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LM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V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eTrz2  (24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MHA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coTrz2  (27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T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EgrTrz2  (27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A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aTrz2  (26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EY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maTrz2  (26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M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trTrz2  (26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QYT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uTrz2  (27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LYNT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viTrz2  (26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G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I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MYA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iTrz2  (27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EYS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saTrz2  (28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DYR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27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EYR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ZmaTrz2  (27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HF--QW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DYR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2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27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WF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EHR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reTrz1  (25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T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H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I---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E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caTrz1  (22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A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T---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E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puTrz1  (29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G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--K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luTrz1  (23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H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---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aTRZ1  (215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E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aTrz2  (34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moTrz1  (21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iTrz1  (22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saTrz1  (22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QC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biTrz1  (22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ZmaTrz1  (222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itTrz</w:t>
      </w:r>
      <w:r>
        <w:rPr>
          <w:rFonts w:cs="Courier New" w:ascii="Courier New" w:hAnsi="Courier New"/>
          <w:b/>
          <w:kern w:val="0"/>
          <w:sz w:val="11"/>
          <w:szCs w:val="11"/>
        </w:rPr>
        <w:t>4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22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itTrz3  (23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R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Y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-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>SbiTrz</w:t>
      </w:r>
      <w:r>
        <w:rPr>
          <w:rFonts w:cs="Courier New" w:ascii="Courier New" w:hAnsi="Courier New"/>
          <w:b/>
          <w:kern w:val="0"/>
          <w:sz w:val="11"/>
          <w:szCs w:val="11"/>
        </w:rPr>
        <w:t>3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 (23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S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ISSTLV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PIFNTFS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itTrz1  (224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F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aTrz1  (21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FYYL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YGCC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NYS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FSC------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lyTrz1  (20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thTrz1  (20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peTrz1  (22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L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esTrz1  (21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coTrz1  (22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Trz1  (221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T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lTrz1  (20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siTrz1  (208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A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paTrz1  (217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GWSGEKNI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maTrz1  (19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trTrz1  (24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NE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uTrz1  (226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coTrz1  (203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T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Y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EgrTrz1  (229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R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KD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VviTrz1  (210) 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R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T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H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HTHLS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NKAILLIHFSAR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TEG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sectPr>
      <w:type w:val="nextPage"/>
      <w:pgSz w:w="12240" w:h="15840"/>
      <w:pgMar w:left="1304" w:right="1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55:00Z</dcterms:created>
  <dc:creator>ilo.veky</dc:creator>
  <dc:description/>
  <cp:keywords/>
  <dc:language>en-US</dc:language>
  <cp:lastModifiedBy> </cp:lastModifiedBy>
  <dcterms:modified xsi:type="dcterms:W3CDTF">2011-08-17T08:55:00Z</dcterms:modified>
  <cp:revision>2</cp:revision>
  <dc:subject/>
  <dc:title>  AcoTRZ2  ( 1 ) ---------------------------------------------------MKISLGISTSPILLPFSKPTLKIPHNR--------VCIPSNQRNQHQNQHQHTLFALKGS----</dc:title>
</cp:coreProperties>
</file>